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28F" w:rsidRPr="007A7B81" w:rsidRDefault="0022728F" w:rsidP="00063397">
      <w:pPr>
        <w:spacing w:after="120" w:line="276" w:lineRule="auto"/>
        <w:rPr>
          <w:rFonts w:ascii="Times New Roman" w:hAnsi="Times New Roman" w:cs="Times New Roman"/>
        </w:rPr>
      </w:pPr>
      <w:r w:rsidRPr="007A7B81">
        <w:rPr>
          <w:rFonts w:ascii="Times New Roman" w:hAnsi="Times New Roman" w:cs="Times New Roman"/>
          <w:b/>
        </w:rPr>
        <w:t>Table S3</w:t>
      </w:r>
      <w:r w:rsidR="00063397" w:rsidRPr="00063397">
        <w:rPr>
          <w:rFonts w:ascii="Times New Roman" w:hAnsi="Times New Roman" w:cs="Times New Roman"/>
          <w:b/>
        </w:rPr>
        <w:t>.</w:t>
      </w:r>
      <w:r w:rsidR="00063397">
        <w:rPr>
          <w:rFonts w:ascii="Times New Roman" w:hAnsi="Times New Roman" w:cs="Times New Roman"/>
        </w:rPr>
        <w:t xml:space="preserve"> </w:t>
      </w:r>
      <w:r w:rsidR="001974F8" w:rsidRPr="007A7B81">
        <w:rPr>
          <w:rFonts w:ascii="Times New Roman" w:hAnsi="Times New Roman" w:cs="Times New Roman"/>
        </w:rPr>
        <w:t>Degr</w:t>
      </w:r>
      <w:bookmarkStart w:id="0" w:name="_GoBack"/>
      <w:bookmarkEnd w:id="0"/>
      <w:r w:rsidR="001974F8" w:rsidRPr="007A7B81">
        <w:rPr>
          <w:rFonts w:ascii="Times New Roman" w:hAnsi="Times New Roman" w:cs="Times New Roman"/>
        </w:rPr>
        <w:t xml:space="preserve">ee of coincidence between </w:t>
      </w:r>
      <w:proofErr w:type="gramStart"/>
      <w:r w:rsidR="001974F8" w:rsidRPr="007A7B81">
        <w:rPr>
          <w:rFonts w:ascii="Times New Roman" w:hAnsi="Times New Roman" w:cs="Times New Roman"/>
        </w:rPr>
        <w:t>LR</w:t>
      </w:r>
      <w:r w:rsidR="001974F8" w:rsidRPr="007A7B81">
        <w:rPr>
          <w:rFonts w:ascii="Times New Roman" w:hAnsi="Times New Roman" w:cs="Times New Roman"/>
          <w:vertAlign w:val="superscript"/>
        </w:rPr>
        <w:t>ARIC</w:t>
      </w:r>
      <w:r w:rsidR="001974F8" w:rsidRPr="007A7B81">
        <w:rPr>
          <w:rFonts w:ascii="Times New Roman" w:hAnsi="Times New Roman" w:cs="Times New Roman"/>
        </w:rPr>
        <w:t xml:space="preserve">  and</w:t>
      </w:r>
      <w:proofErr w:type="gramEnd"/>
      <w:r w:rsidR="001974F8" w:rsidRPr="007A7B81">
        <w:rPr>
          <w:rFonts w:ascii="Times New Roman" w:hAnsi="Times New Roman" w:cs="Times New Roman"/>
        </w:rPr>
        <w:t xml:space="preserve">  RF</w:t>
      </w:r>
      <w:r w:rsidR="001974F8" w:rsidRPr="007A7B81">
        <w:rPr>
          <w:rFonts w:ascii="Times New Roman" w:hAnsi="Times New Roman" w:cs="Times New Roman"/>
          <w:vertAlign w:val="superscript"/>
        </w:rPr>
        <w:t>15</w:t>
      </w:r>
      <w:r w:rsidR="001974F8" w:rsidRPr="007A7B8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2"/>
        <w:gridCol w:w="1867"/>
        <w:gridCol w:w="2177"/>
      </w:tblGrid>
      <w:tr w:rsidR="0022728F" w:rsidRPr="001974F8" w:rsidTr="00B729C2">
        <w:tc>
          <w:tcPr>
            <w:tcW w:w="4812" w:type="dxa"/>
            <w:shd w:val="clear" w:color="auto" w:fill="D9D9D9" w:themeFill="background1" w:themeFillShade="D9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7" w:type="dxa"/>
            <w:shd w:val="clear" w:color="auto" w:fill="D9D9D9" w:themeFill="background1" w:themeFillShade="D9"/>
          </w:tcPr>
          <w:p w:rsidR="0022728F" w:rsidRPr="00B729C2" w:rsidRDefault="00E23C69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  <w:r w:rsidR="0022728F" w:rsidRPr="00B729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RIC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:rsidR="0022728F" w:rsidRPr="00B729C2" w:rsidRDefault="0022728F" w:rsidP="00E23C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RF</w:t>
            </w:r>
            <w:r w:rsidRPr="00B729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Fasting glucose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Waist circumference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HDL cholesterol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Parent history of diabetes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SBP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Height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A1C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Adiponectin</w:t>
            </w:r>
            <w:proofErr w:type="spellEnd"/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Hs-CRP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Leptin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Body surface area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2D calculated left ventricular mass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LDL cholesterol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22728F" w:rsidRPr="001974F8" w:rsidTr="00B729C2">
        <w:tc>
          <w:tcPr>
            <w:tcW w:w="4812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Aldosterone</w:t>
            </w:r>
          </w:p>
        </w:tc>
        <w:tc>
          <w:tcPr>
            <w:tcW w:w="186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7" w:type="dxa"/>
          </w:tcPr>
          <w:p w:rsidR="0022728F" w:rsidRPr="00B729C2" w:rsidRDefault="0022728F" w:rsidP="00F732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29C2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</w:tbl>
    <w:p w:rsidR="0022728F" w:rsidRPr="00B729C2" w:rsidRDefault="0022728F" w:rsidP="0022728F">
      <w:pPr>
        <w:rPr>
          <w:rFonts w:ascii="Times New Roman" w:hAnsi="Times New Roman" w:cs="Times New Roman"/>
          <w:sz w:val="22"/>
          <w:szCs w:val="22"/>
        </w:rPr>
      </w:pPr>
    </w:p>
    <w:p w:rsidR="00975984" w:rsidRPr="00CD209A" w:rsidRDefault="00975984" w:rsidP="003622D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975984" w:rsidRPr="00CD209A" w:rsidSect="000D1098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C59" w:rsidRDefault="007E4C59" w:rsidP="003622DF">
      <w:r>
        <w:separator/>
      </w:r>
    </w:p>
  </w:endnote>
  <w:endnote w:type="continuationSeparator" w:id="0">
    <w:p w:rsidR="007E4C59" w:rsidRDefault="007E4C59" w:rsidP="00362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43159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15FB3" w:rsidRPr="003622DF" w:rsidRDefault="00015FB3">
        <w:pPr>
          <w:pStyle w:val="Footer"/>
          <w:jc w:val="center"/>
          <w:rPr>
            <w:rFonts w:ascii="Times New Roman" w:hAnsi="Times New Roman" w:cs="Times New Roman"/>
          </w:rPr>
        </w:pPr>
        <w:r w:rsidRPr="003622DF">
          <w:rPr>
            <w:rFonts w:ascii="Times New Roman" w:hAnsi="Times New Roman" w:cs="Times New Roman"/>
          </w:rPr>
          <w:fldChar w:fldCharType="begin"/>
        </w:r>
        <w:r w:rsidRPr="003622DF">
          <w:rPr>
            <w:rFonts w:ascii="Times New Roman" w:hAnsi="Times New Roman" w:cs="Times New Roman"/>
          </w:rPr>
          <w:instrText xml:space="preserve"> PAGE   \* MERGEFORMAT </w:instrText>
        </w:r>
        <w:r w:rsidRPr="003622DF">
          <w:rPr>
            <w:rFonts w:ascii="Times New Roman" w:hAnsi="Times New Roman" w:cs="Times New Roman"/>
          </w:rPr>
          <w:fldChar w:fldCharType="separate"/>
        </w:r>
        <w:r w:rsidR="00063397">
          <w:rPr>
            <w:rFonts w:ascii="Times New Roman" w:hAnsi="Times New Roman" w:cs="Times New Roman"/>
            <w:noProof/>
          </w:rPr>
          <w:t>1</w:t>
        </w:r>
        <w:r w:rsidRPr="003622D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15FB3" w:rsidRDefault="00015F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C59" w:rsidRDefault="007E4C59" w:rsidP="003622DF">
      <w:r>
        <w:separator/>
      </w:r>
    </w:p>
  </w:footnote>
  <w:footnote w:type="continuationSeparator" w:id="0">
    <w:p w:rsidR="007E4C59" w:rsidRDefault="007E4C59" w:rsidP="00362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biology of Ag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2addrwqrstrle9z25przvmtrz0v0s0e0ww&quot;&gt;Machine_learning_Genetics&lt;record-ids&gt;&lt;item&gt;15&lt;/item&gt;&lt;item&gt;43&lt;/item&gt;&lt;item&gt;53&lt;/item&gt;&lt;/record-ids&gt;&lt;/item&gt;&lt;/Libraries&gt;"/>
  </w:docVars>
  <w:rsids>
    <w:rsidRoot w:val="00D41C77"/>
    <w:rsid w:val="00015FB3"/>
    <w:rsid w:val="00063397"/>
    <w:rsid w:val="00073740"/>
    <w:rsid w:val="00080652"/>
    <w:rsid w:val="00090BE8"/>
    <w:rsid w:val="000D1098"/>
    <w:rsid w:val="00156592"/>
    <w:rsid w:val="001801F0"/>
    <w:rsid w:val="001974F8"/>
    <w:rsid w:val="001A77B6"/>
    <w:rsid w:val="001B1CBC"/>
    <w:rsid w:val="0022728F"/>
    <w:rsid w:val="003622DF"/>
    <w:rsid w:val="00364147"/>
    <w:rsid w:val="00391B82"/>
    <w:rsid w:val="003D34DB"/>
    <w:rsid w:val="00400A1A"/>
    <w:rsid w:val="00424511"/>
    <w:rsid w:val="004C5672"/>
    <w:rsid w:val="004D05B5"/>
    <w:rsid w:val="005011FA"/>
    <w:rsid w:val="00506775"/>
    <w:rsid w:val="005173FE"/>
    <w:rsid w:val="00570F85"/>
    <w:rsid w:val="00586E2C"/>
    <w:rsid w:val="00683B38"/>
    <w:rsid w:val="0069357D"/>
    <w:rsid w:val="006F545A"/>
    <w:rsid w:val="006F59A7"/>
    <w:rsid w:val="007267EC"/>
    <w:rsid w:val="00742BB8"/>
    <w:rsid w:val="007A7B81"/>
    <w:rsid w:val="007E4C59"/>
    <w:rsid w:val="00813D71"/>
    <w:rsid w:val="00835DE4"/>
    <w:rsid w:val="00860B8E"/>
    <w:rsid w:val="008822BD"/>
    <w:rsid w:val="008833AC"/>
    <w:rsid w:val="00975984"/>
    <w:rsid w:val="0098686B"/>
    <w:rsid w:val="009E3AD6"/>
    <w:rsid w:val="00A47D47"/>
    <w:rsid w:val="00A54F34"/>
    <w:rsid w:val="00A905B1"/>
    <w:rsid w:val="00AE1087"/>
    <w:rsid w:val="00AF5483"/>
    <w:rsid w:val="00B729C2"/>
    <w:rsid w:val="00BA31F5"/>
    <w:rsid w:val="00BF5119"/>
    <w:rsid w:val="00C133E1"/>
    <w:rsid w:val="00C168DE"/>
    <w:rsid w:val="00CA3181"/>
    <w:rsid w:val="00CD209A"/>
    <w:rsid w:val="00CE4D54"/>
    <w:rsid w:val="00D41C77"/>
    <w:rsid w:val="00DC246C"/>
    <w:rsid w:val="00DC39A8"/>
    <w:rsid w:val="00DE19E4"/>
    <w:rsid w:val="00DE7B43"/>
    <w:rsid w:val="00DF2149"/>
    <w:rsid w:val="00E23C69"/>
    <w:rsid w:val="00E61EC5"/>
    <w:rsid w:val="00EE0294"/>
    <w:rsid w:val="00F44EDB"/>
    <w:rsid w:val="00FF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14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2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4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46C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2D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2DF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2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2B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2BD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14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2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4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46C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2D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2DF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2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2B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2B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8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Luis</dc:creator>
  <cp:lastModifiedBy>Sean L. Simpson</cp:lastModifiedBy>
  <cp:revision>4</cp:revision>
  <dcterms:created xsi:type="dcterms:W3CDTF">2016-09-28T16:03:00Z</dcterms:created>
  <dcterms:modified xsi:type="dcterms:W3CDTF">2016-09-28T16:05:00Z</dcterms:modified>
</cp:coreProperties>
</file>